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54" w:rsidRPr="00C02436" w:rsidRDefault="006C2954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02436">
        <w:rPr>
          <w:rFonts w:ascii="Courier New" w:hAnsi="Courier New" w:cs="Courier New"/>
          <w:b/>
          <w:sz w:val="16"/>
          <w:szCs w:val="16"/>
          <w:lang w:val="en-US"/>
        </w:rPr>
        <w:t xml:space="preserve">Figure </w:t>
      </w:r>
      <w:r w:rsidR="0085332D" w:rsidRPr="00C02436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Pr="00C02436">
        <w:rPr>
          <w:rFonts w:ascii="Courier New" w:hAnsi="Courier New" w:cs="Courier New"/>
          <w:b/>
          <w:sz w:val="16"/>
          <w:szCs w:val="16"/>
          <w:lang w:val="en-US"/>
        </w:rPr>
        <w:t>1</w:t>
      </w:r>
      <w:bookmarkStart w:id="0" w:name="_GoBack"/>
      <w:bookmarkEnd w:id="0"/>
    </w:p>
    <w:p w:rsidR="006C2954" w:rsidRPr="006C2954" w:rsidRDefault="006C2954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10        20        30        40        50        6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ATG</w:t>
      </w:r>
      <w:r w:rsidRPr="006C2954">
        <w:rPr>
          <w:rFonts w:ascii="Courier New" w:hAnsi="Courier New" w:cs="Courier New"/>
          <w:sz w:val="16"/>
          <w:szCs w:val="16"/>
          <w:lang w:val="en-US"/>
        </w:rPr>
        <w:t>GTGGAGCCCATTTGCGCCACCGGCATGGCCGCCAAGCTGAGGAGCCAGTGGGATCG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M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V  E  P  I  C  A  T  G  M  A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A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K  L  R  S  Q  W  D  R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70        80        90       100       110       12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1        GACGACGGCCTGGGGCAGAACCACAACGCCGTGAAGTTTCTGGGGCAGGACTTCGAGAGT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1         D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D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G  L  G  Q  N  H  N  A  V  K  F  L  G  Q  D  F  E  S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30       140       150       160       170       1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1       CTTAAAGCCCAGTGCCTCCGGAGCGGGAAGCTGTTCGAGGATAGCTTGTTCCCCTGCGC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1         L  K  A  Q  C  L  R  S  G  K  L  F  E  D  S  L  F  P  C  A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90       200       210       220       230       2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1       GCGTCGTCACTGGGGTTCAAAGAGCTCGGCCCGAGATCCGCCAAGACCTACGGAGTCCG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1         A  S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G  F  K  E  L  G  P  R  S  A  K  T  Y  G  V  R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250       260       270       280       290       300</w:t>
      </w:r>
    </w:p>
    <w:p w:rsidR="004A0A16" w:rsidRPr="006C2954" w:rsidRDefault="00582B2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418B1D" wp14:editId="2A82CBAD">
                <wp:simplePos x="0" y="0"/>
                <wp:positionH relativeFrom="column">
                  <wp:posOffset>930275</wp:posOffset>
                </wp:positionH>
                <wp:positionV relativeFrom="paragraph">
                  <wp:posOffset>36554</wp:posOffset>
                </wp:positionV>
                <wp:extent cx="413385" cy="370840"/>
                <wp:effectExtent l="0" t="0" r="0" b="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413385" cy="370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73.25pt;margin-top:2.9pt;width:32.55pt;height:29.2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" filled="f" stroked="f">
                <v:textbox>
                  <w:txbxContent>
                    <w:p w:rsidR="006C2954" w:rsidRPr="00955BEC" w:rsidRDefault="006C2954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4A0A16" w:rsidRPr="006C2954">
        <w:rPr>
          <w:rFonts w:ascii="Courier New" w:hAnsi="Courier New" w:cs="Courier New"/>
          <w:sz w:val="16"/>
          <w:szCs w:val="16"/>
          <w:lang w:val="en-US"/>
        </w:rPr>
        <w:t>241       TGGATGAGGCCCACGGAGTTCTGCAAGCGCCCCGAGTTCATCGTGGACGGAGCTACTCG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81         W  M  R  P  T  E  F  C  K  R  P  E  F  I  V  D  G  A  T  R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10       320       330       340       350       36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01       ACAGACATCTGTCAGGGAGCTCTAGGGGAC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TGC</w:t>
      </w:r>
      <w:r w:rsidRPr="006C2954">
        <w:rPr>
          <w:rFonts w:ascii="Courier New" w:hAnsi="Courier New" w:cs="Courier New"/>
          <w:sz w:val="16"/>
          <w:szCs w:val="16"/>
          <w:lang w:val="en-US"/>
        </w:rPr>
        <w:t>TGGCTGCTGGCGGCCATCGCCTCGCT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01        T  D  I  C  Q  G  A  L  G  D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C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W  L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A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A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I  A  S  L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70       380       390       400       410       42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61       ACCCTAAACGACAACCTGCTCCACAGAGTGGTTCCCCATGGACAGAGCTTCGGGCAGGGA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21        T  L  N  D  N  L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H  R  V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V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P  H  G  Q  S  F  G  Q  G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30       440       450       460       470       4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21       TATGCTGGCATCTTTCACTTCCAGTTCTGGCAGTTTGGTGAGTGGGTGGAGGTGGTGAT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41        Y  A  G  I  F  H  F  Q  F  W  Q  F  G  E  W  V  E  V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V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I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90       500       510       520       530       5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81       GACGACCGCCTGCCAGTGAAGGACGGGAAGCTGCTGTTCGTCCACTCGGCGGAGGGGAC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61        D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D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R  L  P  V  K  D  G  K  L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V  H  S  A  E  G  T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</w:t>
      </w:r>
      <w:r w:rsidRPr="00162A0D">
        <w:rPr>
          <w:rFonts w:ascii="Courier New" w:hAnsi="Courier New" w:cs="Courier New"/>
          <w:sz w:val="16"/>
          <w:szCs w:val="16"/>
        </w:rPr>
        <w:t>550       560       570       580       590       600</w:t>
      </w: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62A0D">
        <w:rPr>
          <w:rFonts w:ascii="Courier New" w:hAnsi="Courier New" w:cs="Courier New"/>
          <w:sz w:val="16"/>
          <w:szCs w:val="16"/>
        </w:rPr>
        <w:t>541       GAGTTCTGGAGCGCCCTGCTGGAAAAGGCCTACGCCAAGTTGAACGGCTGCTACGAGGCC</w:t>
      </w: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62A0D">
        <w:rPr>
          <w:rFonts w:ascii="Courier New" w:hAnsi="Courier New" w:cs="Courier New"/>
          <w:sz w:val="16"/>
          <w:szCs w:val="16"/>
        </w:rPr>
        <w:t xml:space="preserve">181        E  F  W  S  A  L  </w:t>
      </w:r>
      <w:proofErr w:type="spellStart"/>
      <w:r w:rsidRPr="00162A0D">
        <w:rPr>
          <w:rFonts w:ascii="Courier New" w:hAnsi="Courier New" w:cs="Courier New"/>
          <w:sz w:val="16"/>
          <w:szCs w:val="16"/>
        </w:rPr>
        <w:t>L</w:t>
      </w:r>
      <w:proofErr w:type="spellEnd"/>
      <w:r w:rsidRPr="00162A0D">
        <w:rPr>
          <w:rFonts w:ascii="Courier New" w:hAnsi="Courier New" w:cs="Courier New"/>
          <w:sz w:val="16"/>
          <w:szCs w:val="16"/>
        </w:rPr>
        <w:t xml:space="preserve">  E  K  A  Y  A  K  L  N  G  C  Y  E  A  </w:t>
      </w: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62A0D">
        <w:rPr>
          <w:rFonts w:ascii="Courier New" w:hAnsi="Courier New" w:cs="Courier New"/>
          <w:sz w:val="16"/>
          <w:szCs w:val="16"/>
        </w:rPr>
        <w:t xml:space="preserve">                 610       620       630       640       650       660</w:t>
      </w: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62A0D">
        <w:rPr>
          <w:rFonts w:ascii="Courier New" w:hAnsi="Courier New" w:cs="Courier New"/>
          <w:sz w:val="16"/>
          <w:szCs w:val="16"/>
        </w:rPr>
        <w:t>601       CTGTCAGGCGGCAGCACGTCGGAGGGCTTCGAGGACCTCACGGGCGGCGTGACGGAGATG</w:t>
      </w: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62A0D">
        <w:rPr>
          <w:rFonts w:ascii="Courier New" w:hAnsi="Courier New" w:cs="Courier New"/>
          <w:sz w:val="16"/>
          <w:szCs w:val="16"/>
        </w:rPr>
        <w:t xml:space="preserve">201        L  S  G  </w:t>
      </w:r>
      <w:proofErr w:type="spellStart"/>
      <w:r w:rsidRPr="00162A0D">
        <w:rPr>
          <w:rFonts w:ascii="Courier New" w:hAnsi="Courier New" w:cs="Courier New"/>
          <w:sz w:val="16"/>
          <w:szCs w:val="16"/>
        </w:rPr>
        <w:t>G</w:t>
      </w:r>
      <w:proofErr w:type="spellEnd"/>
      <w:r w:rsidRPr="00162A0D">
        <w:rPr>
          <w:rFonts w:ascii="Courier New" w:hAnsi="Courier New" w:cs="Courier New"/>
          <w:sz w:val="16"/>
          <w:szCs w:val="16"/>
        </w:rPr>
        <w:t xml:space="preserve">  S  T  S  E  G  F  E  D  L  T  G  </w:t>
      </w:r>
      <w:proofErr w:type="spellStart"/>
      <w:r w:rsidRPr="00162A0D">
        <w:rPr>
          <w:rFonts w:ascii="Courier New" w:hAnsi="Courier New" w:cs="Courier New"/>
          <w:sz w:val="16"/>
          <w:szCs w:val="16"/>
        </w:rPr>
        <w:t>G</w:t>
      </w:r>
      <w:proofErr w:type="spellEnd"/>
      <w:r w:rsidRPr="00162A0D">
        <w:rPr>
          <w:rFonts w:ascii="Courier New" w:hAnsi="Courier New" w:cs="Courier New"/>
          <w:sz w:val="16"/>
          <w:szCs w:val="16"/>
        </w:rPr>
        <w:t xml:space="preserve">  V  T  E  M  </w:t>
      </w:r>
    </w:p>
    <w:p w:rsidR="004A0A16" w:rsidRPr="00162A0D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162A0D">
        <w:rPr>
          <w:rFonts w:ascii="Courier New" w:hAnsi="Courier New" w:cs="Courier New"/>
          <w:sz w:val="16"/>
          <w:szCs w:val="16"/>
        </w:rPr>
        <w:t xml:space="preserve">                 </w:t>
      </w:r>
      <w:r w:rsidRPr="006C2954">
        <w:rPr>
          <w:rFonts w:ascii="Courier New" w:hAnsi="Courier New" w:cs="Courier New"/>
          <w:sz w:val="16"/>
          <w:szCs w:val="16"/>
          <w:lang w:val="en-US"/>
        </w:rPr>
        <w:t>670       680       690       700       710       72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61       TTTGAGCTGAGGAAAGCCCCGTCCGACCTCTTCAGCATCATCAGCCGGGCCATAGAGAG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21        F  E  L  R  K  A  P  S  D  L  F  S  I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S  R  A  I  E  R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730       740       750       760       770       7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721       GGGTCTCTGCTGGGCTGCTCCATCGACATCAGCAACACGTCGGACATGGAGGCCGTCAC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41        G  S  L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L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G  C  S  I  D  I  S  N  T  S  D  M  E  A  V  T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790       800       810       820       830       8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781       TTCAAGAAGCTGGTGAAGGGA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CAC</w:t>
      </w:r>
      <w:r w:rsidRPr="006C2954">
        <w:rPr>
          <w:rFonts w:ascii="Courier New" w:hAnsi="Courier New" w:cs="Courier New"/>
          <w:sz w:val="16"/>
          <w:szCs w:val="16"/>
          <w:lang w:val="en-US"/>
        </w:rPr>
        <w:t>GCCTACTCTGTGACCGGCGTGGAGGAGGTCGTGTA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61        F  K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K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V  K  G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H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A  Y  S  V  T  G  V  E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E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V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V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Y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850       860       870       880       890       90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841       AGAGGGAATCTGACCAAGCTGGTTCGCATCAGG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AAC</w:t>
      </w:r>
      <w:r w:rsidRPr="006C2954">
        <w:rPr>
          <w:rFonts w:ascii="Courier New" w:hAnsi="Courier New" w:cs="Courier New"/>
          <w:sz w:val="16"/>
          <w:szCs w:val="16"/>
          <w:lang w:val="en-US"/>
        </w:rPr>
        <w:t>CCCTGGGGTGAAGTGGAGTGGAC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81        R  G  N  L  T  K  L  V  R  I  R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P  W  G  E  V  E  W  T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910       920       930       940       950       96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901       GGAGCCTGGAGCGACAACTCCAGAGAGTGGGACAGTGTGGATCGCTCCGTCAAGAGCCG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01        G  A  W  S  D  N  S  R  E  W  D  S  V  D  R  S  V  K  S  R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970       980       990      1000      1010      1020</w:t>
      </w:r>
    </w:p>
    <w:p w:rsidR="004A0A16" w:rsidRPr="006C2954" w:rsidRDefault="008C2ED2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CC7427" wp14:editId="1C90E0E0">
                <wp:simplePos x="0" y="0"/>
                <wp:positionH relativeFrom="column">
                  <wp:posOffset>864870</wp:posOffset>
                </wp:positionH>
                <wp:positionV relativeFrom="paragraph">
                  <wp:posOffset>35284</wp:posOffset>
                </wp:positionV>
                <wp:extent cx="474453" cy="388189"/>
                <wp:effectExtent l="0" t="0" r="0" b="0"/>
                <wp:wrapNone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474453" cy="3881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8C2ED2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8.1pt;margin-top:2.8pt;width:37.35pt;height:30.55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" filled="f" stroked="f">
                <v:textbox>
                  <w:txbxContent>
                    <w:p w:rsidR="006C2954" w:rsidRPr="00955BEC" w:rsidRDefault="006C2954" w:rsidP="008C2ED2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4A0A16" w:rsidRPr="006C2954">
        <w:rPr>
          <w:rFonts w:ascii="Courier New" w:hAnsi="Courier New" w:cs="Courier New"/>
          <w:sz w:val="16"/>
          <w:szCs w:val="16"/>
          <w:lang w:val="en-US"/>
        </w:rPr>
        <w:t>961       CTCCAAAACCGCAGCGAGGGCGGAGAATTCTGGATGTCGTTCAGCGACTTCCTGCGCGA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21        L  Q  N  R  S  E  G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G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E  F  W  M  S  F  S  D  F  L  R  E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030      1040      1050      1060      1070      10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021      TTCACCCGCCTGGAGCTCTGCAACCTGACGGCCGACGCGCTGCAGAACAGCCAGCTGAA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41        F  T  R  L  E  L  C  N  L  T  A  D  A  L  Q  N  S  Q  L  K  </w:t>
      </w:r>
    </w:p>
    <w:p w:rsidR="006C2954" w:rsidRPr="006C2954" w:rsidRDefault="006C2954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090      1100      1110      1120      1130      11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081      AAGTGGAGCTCCTCGCTGTATCAGGGGGAGTGGAGGAGAGGCAGCACGGCCGGAGGCTG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61        K  W  S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Y  Q  G  E  W  R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R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G  S  T  A  G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G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C  </w:t>
      </w:r>
    </w:p>
    <w:p w:rsidR="004A0A16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A7645" w:rsidRPr="006C2954" w:rsidRDefault="009A7645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1150      1160      1170      1180      1190      120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141      AGGAACTACCCAGCAACCTTTTGGCTCAACCCTCAGTTCAAGCTCGTGCTGCAGCACCC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81        R  N  Y  P  A  T  F  W  L  N  P  Q  F  K  L  V  L  Q  H  P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210      1220      1230      1240      1250      126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01      GACACTCCCGGCCAATCGGACTGCAGCTTCCTGGTCGGCCTCATGCAGAAGGACCGCAG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01        D  T  P  G  Q  S  D  C  S  F  L  V  G  L  M  Q  K  D  </w:t>
      </w:r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 xml:space="preserve">R  </w:t>
      </w:r>
      <w:proofErr w:type="spellStart"/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>R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270      1280      1290      1300      1310      132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61      AAGAAACGGCGGGAGGGCGAAGACATGGAGACCATCGGGTTCGCCCTCTATGAGGTTCCA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21        </w:t>
      </w:r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 xml:space="preserve">K  </w:t>
      </w:r>
      <w:proofErr w:type="spellStart"/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>K</w:t>
      </w:r>
      <w:proofErr w:type="spellEnd"/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 xml:space="preserve">  R  </w:t>
      </w:r>
      <w:proofErr w:type="spellStart"/>
      <w:r w:rsidRPr="006C2954">
        <w:rPr>
          <w:rFonts w:ascii="Courier New" w:hAnsi="Courier New" w:cs="Courier New"/>
          <w:color w:val="FFFFFF" w:themeColor="background1"/>
          <w:sz w:val="16"/>
          <w:szCs w:val="16"/>
          <w:highlight w:val="black"/>
          <w:lang w:val="en-US"/>
        </w:rPr>
        <w:t>R</w:t>
      </w:r>
      <w:proofErr w:type="spellEnd"/>
      <w:r w:rsidRPr="006C2954">
        <w:rPr>
          <w:rFonts w:ascii="Courier New" w:hAnsi="Courier New" w:cs="Courier New"/>
          <w:color w:val="FFFFFF" w:themeColor="background1"/>
          <w:sz w:val="16"/>
          <w:szCs w:val="16"/>
          <w:lang w:val="en-US"/>
        </w:rPr>
        <w:t xml:space="preserve">  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E  G  E  D  M  E  T  I  G  F  A  L  Y  E  V  P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330      1340      1350      1360      1370      13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321      AAGGAGTTTGTGGGCCGCTCAGGGGTCCACCTGAAGCGAGATTTTTTCCTCACCCACGC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41        K  E  F  V  G  R  S  G  V  H  L  K  R  D  F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F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T  H  A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390      1400      1410      1420      1430      14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381      TCCAGCGCTCGCTCCGAGCTCTTCATCAACCTGAGGGAGGTTAGCTCGCGGTTGCGGCT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61        S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A  R  S  E  L  F  I  N  L  R  E  V  S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S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R  L  R  L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450      1460      1470      1480      1490      150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441      CCGGCCGGGGAGTACGTCATCGTCCCCTCCACCTTCGAGCCGCACAAAGAGGCCGACTT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81        P  A  G  E  Y  V  I  V  P  S  T  F  E  P  H  K  E  A  D  F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510      1520      1530      1540      1550      156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501      TGCCTCAGGGTCTTCTCGGAGAAGCCCGCCAACTCGGAGGAGCTGGACGATGATGTCGTA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01        C  L  R  V  F  S  E  K  </w:t>
      </w:r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 xml:space="preserve">P  A  N  S  E  </w:t>
      </w:r>
      <w:proofErr w:type="spellStart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>E</w:t>
      </w:r>
      <w:proofErr w:type="spellEnd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 xml:space="preserve">  L  D  </w:t>
      </w:r>
      <w:proofErr w:type="spellStart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>D</w:t>
      </w:r>
      <w:proofErr w:type="spellEnd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 xml:space="preserve">  </w:t>
      </w:r>
      <w:proofErr w:type="spellStart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>D</w:t>
      </w:r>
      <w:proofErr w:type="spellEnd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 xml:space="preserve">  V  </w:t>
      </w:r>
      <w:proofErr w:type="spellStart"/>
      <w:r w:rsidRPr="006C2954">
        <w:rPr>
          <w:rFonts w:ascii="Courier New" w:hAnsi="Courier New" w:cs="Courier New"/>
          <w:sz w:val="16"/>
          <w:szCs w:val="16"/>
          <w:shd w:val="clear" w:color="auto" w:fill="A6A6A6" w:themeFill="background1" w:themeFillShade="A6"/>
          <w:lang w:val="en-US"/>
        </w:rPr>
        <w:t>V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570      1580      1590      1600      1610      162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561      GCGGATCTCCCAGCAGAGACCAAGCTGGACGAGAGCCAGATCGACTCCGGCTTCAAGAGT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21        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A  D  L  P  A  E  T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K  L  D  E  S  Q  I  D  S  G  F  K  S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630      1640      1650      1660      1670      16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621      CTCTTCAGACAGCTGGCGGGGGCGGACATGGAGATCAGTATCACGGAGCTGCAAACCATA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41        L  F  R  Q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L  A  G  A  D  M  E  I  S  I  T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Q  T  I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690      1700      1710      1720      1730      17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681      TTGAACCGGATCATCAGCAAACACAAAGACCTGAAGACGGACGGCTTCACGAAAGAAGC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61        L  N  R  I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S  K  H  K  D  L  K  T  D  G  F  T  K  E  A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750      1760      1770      1780      1790      1800</w:t>
      </w:r>
    </w:p>
    <w:p w:rsidR="004A0A16" w:rsidRPr="006C2954" w:rsidRDefault="00911B05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0FA9A5" wp14:editId="5CEC0897">
                <wp:simplePos x="0" y="0"/>
                <wp:positionH relativeFrom="column">
                  <wp:posOffset>2247265</wp:posOffset>
                </wp:positionH>
                <wp:positionV relativeFrom="paragraph">
                  <wp:posOffset>30204</wp:posOffset>
                </wp:positionV>
                <wp:extent cx="379563" cy="396815"/>
                <wp:effectExtent l="0" t="0" r="0" b="381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563" cy="3968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911B0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76.95pt;margin-top:2.4pt;width:29.9pt;height:31.2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" filled="f" stroked="f">
                <v:textbox>
                  <w:txbxContent>
                    <w:p w:rsidR="006C2954" w:rsidRPr="00955BEC" w:rsidRDefault="006C2954" w:rsidP="00911B0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4A0A16" w:rsidRPr="006C2954">
        <w:rPr>
          <w:rFonts w:ascii="Courier New" w:hAnsi="Courier New" w:cs="Courier New"/>
          <w:sz w:val="16"/>
          <w:szCs w:val="16"/>
          <w:lang w:val="en-US"/>
        </w:rPr>
        <w:t>1741      TGTCGCAGCATGATAAACCTCATGGACACGGACGGCAGCGGGAAGCTCGGCCTGACGGA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81        C  R  S  M  I  N  L  M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T  D  G  S  G  K  L  G  L  T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810      1820      1830      1840      1850      186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01      TTCCACGTGCTCTGGGAGAAGATCAAACGATACCTGACCATATTCAGGGAGTTCGACCT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01        F  H  V  L  W  E  K  I  K  R  Y  L  T  I  F  R  E  F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D  L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870      1880      1890      1900      1910      192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61      GACAAATCAGGCACCATGAGCTCCTACGAGATGAGGATGGCTCTCGATTCCGCAGGTTT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2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D  K  S  G  T  M  S  </w:t>
      </w:r>
      <w:proofErr w:type="spellStart"/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S</w:t>
      </w:r>
      <w:proofErr w:type="spellEnd"/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 Y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M  R  M  A  L  D  S  A  G  F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930      1940      1950      1960      1970      198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921      AAGCTGACCAACAACCTGTTCCAGCTGATCATCCTGCGCTACACGGAGGCCGACATGACC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41        K  L  T  N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F  Q  L  I  </w:t>
      </w:r>
      <w:proofErr w:type="spellStart"/>
      <w:r w:rsidRPr="006C2954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R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Y  T  E  A  D  M  T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990      2000      2010      2020      2030      204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981      GTCGACTTTGACAACTTTGTCACCTGCCTGGTCAGACTGGAGACCATGTACAAAACCTTT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6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V  D  F  D  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V  T  C  L  V  R  L  E  T  M  Y  K  T  F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050      2060      2070      2080      2090      2100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041      CAGACTCTGGACACAGATAAGGACAAAGTCATAGAGCTCAACTTCTTTCAGTGGATTACT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81        Q  T  L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D  T  D  K  D  K  V  I  E  L  N  F  </w:t>
      </w:r>
      <w:proofErr w:type="spellStart"/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F</w:t>
      </w:r>
      <w:proofErr w:type="spell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Q  W  I  T  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110</w:t>
      </w:r>
    </w:p>
    <w:p w:rsidR="006C2954" w:rsidRPr="006C2954" w:rsidRDefault="006C2954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101      CTGACCATGTTTGCC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TAG</w:t>
      </w:r>
    </w:p>
    <w:p w:rsidR="004A0A16" w:rsidRPr="006C2954" w:rsidRDefault="004A0A16" w:rsidP="004A0A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701        </w:t>
      </w:r>
      <w:proofErr w:type="gramStart"/>
      <w:r w:rsidRPr="006C2954">
        <w:rPr>
          <w:rFonts w:ascii="Courier New" w:hAnsi="Courier New" w:cs="Courier New"/>
          <w:sz w:val="16"/>
          <w:szCs w:val="16"/>
          <w:lang w:val="en-US"/>
        </w:rPr>
        <w:t>L  T</w:t>
      </w:r>
      <w:proofErr w:type="gramEnd"/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M  F  A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*</w:t>
      </w:r>
      <w:r w:rsidRPr="006C2954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</w:t>
      </w:r>
    </w:p>
    <w:p w:rsidR="00DC0445" w:rsidRPr="006C2954" w:rsidRDefault="00DC0445">
      <w:pPr>
        <w:rPr>
          <w:sz w:val="16"/>
          <w:szCs w:val="16"/>
          <w:lang w:val="en-US"/>
        </w:rPr>
      </w:pPr>
    </w:p>
    <w:p w:rsidR="00CD0875" w:rsidRPr="006C2954" w:rsidRDefault="00CD0875" w:rsidP="00467E1B">
      <w:pPr>
        <w:rPr>
          <w:sz w:val="16"/>
          <w:szCs w:val="16"/>
          <w:lang w:val="en-US"/>
        </w:rPr>
      </w:pPr>
    </w:p>
    <w:sectPr w:rsidR="00CD0875" w:rsidRPr="006C2954" w:rsidSect="009A7645">
      <w:pgSz w:w="12240" w:h="15840"/>
      <w:pgMar w:top="624" w:right="1418" w:bottom="680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491" w:rsidRDefault="003D7491" w:rsidP="006C2954">
      <w:pPr>
        <w:spacing w:after="0" w:line="240" w:lineRule="auto"/>
      </w:pPr>
      <w:r>
        <w:separator/>
      </w:r>
    </w:p>
  </w:endnote>
  <w:endnote w:type="continuationSeparator" w:id="0">
    <w:p w:rsidR="003D7491" w:rsidRDefault="003D7491" w:rsidP="006C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491" w:rsidRDefault="003D7491" w:rsidP="006C2954">
      <w:pPr>
        <w:spacing w:after="0" w:line="240" w:lineRule="auto"/>
      </w:pPr>
      <w:r>
        <w:separator/>
      </w:r>
    </w:p>
  </w:footnote>
  <w:footnote w:type="continuationSeparator" w:id="0">
    <w:p w:rsidR="003D7491" w:rsidRDefault="003D7491" w:rsidP="006C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A16"/>
    <w:rsid w:val="0004773A"/>
    <w:rsid w:val="00094081"/>
    <w:rsid w:val="000A7169"/>
    <w:rsid w:val="00105FEE"/>
    <w:rsid w:val="001132E5"/>
    <w:rsid w:val="00130231"/>
    <w:rsid w:val="0013554D"/>
    <w:rsid w:val="0016071A"/>
    <w:rsid w:val="00162A0D"/>
    <w:rsid w:val="001772E4"/>
    <w:rsid w:val="001850A9"/>
    <w:rsid w:val="001B13D6"/>
    <w:rsid w:val="001D7D73"/>
    <w:rsid w:val="001E06B7"/>
    <w:rsid w:val="00241299"/>
    <w:rsid w:val="0034393D"/>
    <w:rsid w:val="00351485"/>
    <w:rsid w:val="003C1472"/>
    <w:rsid w:val="003C15CD"/>
    <w:rsid w:val="003D7491"/>
    <w:rsid w:val="00462893"/>
    <w:rsid w:val="00463E9A"/>
    <w:rsid w:val="00467E1B"/>
    <w:rsid w:val="004A0A16"/>
    <w:rsid w:val="00536271"/>
    <w:rsid w:val="00551C5A"/>
    <w:rsid w:val="00582B26"/>
    <w:rsid w:val="005A1297"/>
    <w:rsid w:val="00665147"/>
    <w:rsid w:val="006C2954"/>
    <w:rsid w:val="006C3341"/>
    <w:rsid w:val="00712E5B"/>
    <w:rsid w:val="00732154"/>
    <w:rsid w:val="007871CD"/>
    <w:rsid w:val="007F5F59"/>
    <w:rsid w:val="00840CB1"/>
    <w:rsid w:val="0085332D"/>
    <w:rsid w:val="008C2ED2"/>
    <w:rsid w:val="008C69E8"/>
    <w:rsid w:val="008D171B"/>
    <w:rsid w:val="009065A6"/>
    <w:rsid w:val="00911B05"/>
    <w:rsid w:val="00941003"/>
    <w:rsid w:val="00955BEC"/>
    <w:rsid w:val="009A7645"/>
    <w:rsid w:val="009F066C"/>
    <w:rsid w:val="00A35743"/>
    <w:rsid w:val="00A74498"/>
    <w:rsid w:val="00B1260E"/>
    <w:rsid w:val="00B223BB"/>
    <w:rsid w:val="00BA1BA5"/>
    <w:rsid w:val="00BE30FF"/>
    <w:rsid w:val="00BE5B84"/>
    <w:rsid w:val="00C02436"/>
    <w:rsid w:val="00C86E33"/>
    <w:rsid w:val="00C916D1"/>
    <w:rsid w:val="00CD0875"/>
    <w:rsid w:val="00CF6EF0"/>
    <w:rsid w:val="00D1021F"/>
    <w:rsid w:val="00D27E3F"/>
    <w:rsid w:val="00DC0445"/>
    <w:rsid w:val="00DC4DE7"/>
    <w:rsid w:val="00E222E4"/>
    <w:rsid w:val="00E3059F"/>
    <w:rsid w:val="00E4308F"/>
    <w:rsid w:val="00EE6AA3"/>
    <w:rsid w:val="00F158F9"/>
    <w:rsid w:val="00F47F89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3C1A1C-EC97-43D1-B371-B017F390B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78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.</cp:lastModifiedBy>
  <cp:revision>10</cp:revision>
  <dcterms:created xsi:type="dcterms:W3CDTF">2012-05-21T17:44:00Z</dcterms:created>
  <dcterms:modified xsi:type="dcterms:W3CDTF">2013-08-20T12:29:00Z</dcterms:modified>
</cp:coreProperties>
</file>